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2CB29D" w14:textId="012C2442" w:rsidR="001F0684" w:rsidRPr="00E127CE" w:rsidRDefault="001F0684" w:rsidP="001F0684">
      <w:pPr>
        <w:spacing w:after="120"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upplementary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E127CE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6927EF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  <w:r w:rsidRPr="00E127CE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E127CE">
        <w:rPr>
          <w:rFonts w:ascii="Times New Roman" w:hAnsi="Times New Roman" w:cs="Times New Roman"/>
          <w:color w:val="000000" w:themeColor="text1"/>
        </w:rPr>
        <w:t xml:space="preserve"> </w:t>
      </w:r>
      <w:r w:rsidR="000F5813">
        <w:rPr>
          <w:rFonts w:ascii="Times New Roman" w:hAnsi="Times New Roman" w:cs="Times New Roman"/>
          <w:color w:val="000000" w:themeColor="text1"/>
        </w:rPr>
        <w:t xml:space="preserve"> </w:t>
      </w:r>
      <w:r w:rsidR="008217DE">
        <w:rPr>
          <w:rFonts w:ascii="Times New Roman" w:hAnsi="Times New Roman" w:cs="Times New Roman"/>
          <w:color w:val="000000" w:themeColor="text1"/>
        </w:rPr>
        <w:t>The p</w:t>
      </w:r>
      <w:r w:rsidRPr="00E127CE">
        <w:rPr>
          <w:rFonts w:ascii="Times New Roman" w:hAnsi="Times New Roman" w:cs="Times New Roman"/>
          <w:color w:val="000000" w:themeColor="text1"/>
        </w:rPr>
        <w:t xml:space="preserve">rimers for </w:t>
      </w:r>
      <w:proofErr w:type="spellStart"/>
      <w:r w:rsidRPr="00E127CE">
        <w:rPr>
          <w:rFonts w:ascii="Times New Roman" w:hAnsi="Times New Roman" w:cs="Times New Roman"/>
          <w:color w:val="000000" w:themeColor="text1"/>
        </w:rPr>
        <w:t>qRT</w:t>
      </w:r>
      <w:proofErr w:type="spellEnd"/>
      <w:r w:rsidRPr="00E127CE">
        <w:rPr>
          <w:rFonts w:ascii="Times New Roman" w:hAnsi="Times New Roman" w:cs="Times New Roman"/>
          <w:color w:val="000000" w:themeColor="text1"/>
        </w:rPr>
        <w:t>-PCR</w:t>
      </w:r>
      <w:r w:rsidR="008217DE">
        <w:rPr>
          <w:rFonts w:ascii="Times New Roman" w:hAnsi="Times New Roman" w:cs="Times New Roman"/>
          <w:color w:val="000000" w:themeColor="text1"/>
        </w:rPr>
        <w:t>.</w:t>
      </w:r>
    </w:p>
    <w:tbl>
      <w:tblPr>
        <w:tblStyle w:val="a4"/>
        <w:tblW w:w="8505" w:type="dxa"/>
        <w:tblLook w:val="04A0" w:firstRow="1" w:lastRow="0" w:firstColumn="1" w:lastColumn="0" w:noHBand="0" w:noVBand="1"/>
      </w:tblPr>
      <w:tblGrid>
        <w:gridCol w:w="2975"/>
        <w:gridCol w:w="5530"/>
      </w:tblGrid>
      <w:tr w:rsidR="001F0684" w14:paraId="6EB0DE59" w14:textId="77777777" w:rsidTr="001E7B14">
        <w:trPr>
          <w:trHeight w:val="500"/>
        </w:trPr>
        <w:tc>
          <w:tcPr>
            <w:tcW w:w="2975" w:type="dxa"/>
          </w:tcPr>
          <w:p w14:paraId="54CCFECF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01874532"/>
            <w:bookmarkStart w:id="1" w:name="_Hlk10186318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5530" w:type="dxa"/>
          </w:tcPr>
          <w:p w14:paraId="575839DE" w14:textId="7777777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(5’ → 3’)</w:t>
            </w:r>
          </w:p>
        </w:tc>
      </w:tr>
      <w:tr w:rsidR="001F0684" w:rsidRPr="00BC0A64" w14:paraId="3948A94B" w14:textId="77777777" w:rsidTr="001E7B14">
        <w:trPr>
          <w:trHeight w:val="634"/>
        </w:trPr>
        <w:tc>
          <w:tcPr>
            <w:tcW w:w="2975" w:type="dxa"/>
          </w:tcPr>
          <w:p w14:paraId="124F0155" w14:textId="6CEA08E7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c</w:t>
            </w:r>
            <w:r w:rsidR="0048280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pna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divergent)</w:t>
            </w:r>
          </w:p>
        </w:tc>
        <w:tc>
          <w:tcPr>
            <w:tcW w:w="5530" w:type="dxa"/>
          </w:tcPr>
          <w:p w14:paraId="7BF2DD3C" w14:textId="7C01A083" w:rsidR="001F0684" w:rsidRPr="0048280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F: </w:t>
            </w:r>
            <w:r w:rsidR="00482804" w:rsidRPr="004828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TTAATGAAGTGAGCCAGTTTGC</w:t>
            </w:r>
          </w:p>
          <w:p w14:paraId="2F1E5251" w14:textId="26ED6402" w:rsidR="001F0684" w:rsidRPr="0048280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R: </w:t>
            </w:r>
            <w:r w:rsidR="00482804" w:rsidRPr="0048280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CTTCTGACGCCGTAAGGTAG</w:t>
            </w:r>
          </w:p>
        </w:tc>
      </w:tr>
      <w:tr w:rsidR="001F0684" w14:paraId="3C1AD59E" w14:textId="77777777" w:rsidTr="001E7B14">
        <w:trPr>
          <w:trHeight w:val="634"/>
        </w:trPr>
        <w:tc>
          <w:tcPr>
            <w:tcW w:w="2975" w:type="dxa"/>
          </w:tcPr>
          <w:p w14:paraId="3393811B" w14:textId="4DF12773" w:rsidR="001F0684" w:rsidRPr="0048280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751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irc</w:t>
            </w:r>
            <w:r w:rsidR="00482804" w:rsidRPr="009751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Spna2</w:t>
            </w:r>
            <w:r w:rsidRPr="009751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convergent)</w:t>
            </w:r>
          </w:p>
        </w:tc>
        <w:tc>
          <w:tcPr>
            <w:tcW w:w="5530" w:type="dxa"/>
          </w:tcPr>
          <w:p w14:paraId="3CCCC100" w14:textId="1DD49190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B34D4E" w:rsidRPr="00B34D4E">
              <w:rPr>
                <w:rFonts w:ascii="Times New Roman" w:hAnsi="Times New Roman" w:cs="Times New Roman"/>
                <w:sz w:val="20"/>
                <w:szCs w:val="20"/>
              </w:rPr>
              <w:t>GCTCTCTACCTTACGGCGTC</w:t>
            </w:r>
          </w:p>
          <w:p w14:paraId="1614EED3" w14:textId="5B61ADD5" w:rsidR="001F068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B34D4E" w:rsidRPr="00B34D4E">
              <w:rPr>
                <w:rFonts w:ascii="Times New Roman" w:hAnsi="Times New Roman" w:cs="Times New Roman"/>
                <w:sz w:val="20"/>
                <w:szCs w:val="20"/>
              </w:rPr>
              <w:t>AGCTTTCCCTGCAAGTTGGT</w:t>
            </w:r>
          </w:p>
        </w:tc>
      </w:tr>
      <w:tr w:rsidR="001F0684" w14:paraId="4E7146EE" w14:textId="77777777" w:rsidTr="001E7B14">
        <w:trPr>
          <w:trHeight w:val="634"/>
        </w:trPr>
        <w:tc>
          <w:tcPr>
            <w:tcW w:w="2975" w:type="dxa"/>
          </w:tcPr>
          <w:p w14:paraId="6C81D461" w14:textId="606A782F" w:rsidR="001F0684" w:rsidRPr="00D77D87" w:rsidRDefault="0001274A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s</w:t>
            </w:r>
            <w:r w:rsidR="00482804" w:rsidRPr="00D77D8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pna2</w:t>
            </w:r>
          </w:p>
        </w:tc>
        <w:tc>
          <w:tcPr>
            <w:tcW w:w="5530" w:type="dxa"/>
          </w:tcPr>
          <w:p w14:paraId="4BBD801A" w14:textId="7E95B723" w:rsidR="001F0684" w:rsidRPr="0048280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482804" w:rsidRPr="00482804">
              <w:rPr>
                <w:rFonts w:ascii="Times New Roman" w:hAnsi="Times New Roman" w:cs="Times New Roman"/>
                <w:sz w:val="20"/>
                <w:szCs w:val="20"/>
              </w:rPr>
              <w:t>CCTGGAGTCTGAAGGTCTGATG</w:t>
            </w:r>
          </w:p>
          <w:p w14:paraId="3FE850D1" w14:textId="6EEB7083" w:rsidR="001F0684" w:rsidRPr="00482804" w:rsidRDefault="001F0684" w:rsidP="00FF4CA7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482804" w:rsidRPr="00482804">
              <w:rPr>
                <w:rFonts w:ascii="Times New Roman" w:hAnsi="Times New Roman" w:cs="Times New Roman"/>
                <w:sz w:val="20"/>
                <w:szCs w:val="20"/>
              </w:rPr>
              <w:t>GGAGTTGAAGGTAGCCACTGTATG</w:t>
            </w:r>
          </w:p>
        </w:tc>
      </w:tr>
      <w:bookmarkEnd w:id="0"/>
      <w:bookmarkEnd w:id="1"/>
      <w:tr w:rsidR="001E7B14" w:rsidRPr="00BC0A64" w14:paraId="7EE47A90" w14:textId="77777777" w:rsidTr="001E7B14">
        <w:trPr>
          <w:trHeight w:val="634"/>
        </w:trPr>
        <w:tc>
          <w:tcPr>
            <w:tcW w:w="2975" w:type="dxa"/>
          </w:tcPr>
          <w:p w14:paraId="2AD12A85" w14:textId="12A9CBAC" w:rsidR="001E7B14" w:rsidRPr="00D77D87" w:rsidRDefault="0001274A" w:rsidP="001E7B14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k</w:t>
            </w:r>
            <w:r w:rsidR="001E7B14" w:rsidRPr="00D77D87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eap1</w:t>
            </w:r>
          </w:p>
        </w:tc>
        <w:tc>
          <w:tcPr>
            <w:tcW w:w="5530" w:type="dxa"/>
          </w:tcPr>
          <w:p w14:paraId="4A47CC67" w14:textId="5EB63AAF" w:rsidR="001E7B14" w:rsidRPr="00482804" w:rsidRDefault="001E7B14" w:rsidP="001E7B1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TGCCCCTGTGGTCAAAGTG</w:t>
            </w:r>
          </w:p>
          <w:p w14:paraId="30CB3607" w14:textId="150B5EB1" w:rsidR="001E7B14" w:rsidRDefault="001E7B14" w:rsidP="001E7B1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>
              <w:rPr>
                <w:rFonts w:ascii="Times New Roman" w:hAnsi="Times New Roman" w:cs="Times New Roman"/>
                <w:color w:val="333333"/>
                <w:sz w:val="21"/>
                <w:szCs w:val="21"/>
                <w:shd w:val="clear" w:color="auto" w:fill="FFFFFF"/>
              </w:rPr>
              <w:t>GGTTCGGTTACCGTCCTGC</w:t>
            </w:r>
          </w:p>
        </w:tc>
      </w:tr>
      <w:tr w:rsidR="001E7B14" w14:paraId="21600569" w14:textId="77777777" w:rsidTr="001E7B14">
        <w:trPr>
          <w:trHeight w:val="634"/>
        </w:trPr>
        <w:tc>
          <w:tcPr>
            <w:tcW w:w="2975" w:type="dxa"/>
          </w:tcPr>
          <w:p w14:paraId="1E3EE638" w14:textId="259B0709" w:rsidR="001E7B14" w:rsidRDefault="001E7B14" w:rsidP="001E7B14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751E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sa_circ_00</w:t>
            </w:r>
            <w:r w:rsidRPr="009751E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88825</w:t>
            </w:r>
          </w:p>
        </w:tc>
        <w:tc>
          <w:tcPr>
            <w:tcW w:w="5530" w:type="dxa"/>
          </w:tcPr>
          <w:p w14:paraId="4769A1B6" w14:textId="77777777" w:rsidR="001E7B14" w:rsidRDefault="001E7B14" w:rsidP="001E7B1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F: </w:t>
            </w:r>
            <w:r w:rsidRPr="0016325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GCGTCGCCGCCACTA</w:t>
            </w:r>
          </w:p>
          <w:p w14:paraId="5CCC36D2" w14:textId="3A6D9ADC" w:rsidR="001E7B14" w:rsidRDefault="001E7B14" w:rsidP="001E7B1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R: </w:t>
            </w:r>
            <w:r w:rsidRPr="00163259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ACTTGGGTCCATTTTCGGCT</w:t>
            </w:r>
          </w:p>
        </w:tc>
      </w:tr>
      <w:tr w:rsidR="0001274A" w14:paraId="5EE4568F" w14:textId="77777777" w:rsidTr="001E7B14">
        <w:trPr>
          <w:trHeight w:val="634"/>
        </w:trPr>
        <w:tc>
          <w:tcPr>
            <w:tcW w:w="2975" w:type="dxa"/>
          </w:tcPr>
          <w:p w14:paraId="10C448EA" w14:textId="6BC83F04" w:rsidR="0001274A" w:rsidRPr="009751EF" w:rsidRDefault="0001274A" w:rsidP="001E7B14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274A">
              <w:rPr>
                <w:rFonts w:ascii="Times New Roman" w:hAnsi="Times New Roman" w:cs="Times New Roman" w:hint="eastAsia"/>
                <w:b/>
                <w:bCs/>
                <w:i/>
                <w:iCs/>
                <w:color w:val="000000" w:themeColor="text1"/>
                <w:sz w:val="20"/>
                <w:szCs w:val="20"/>
              </w:rPr>
              <w:t>atp7b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 promot</w:t>
            </w:r>
            <w:r w:rsidR="00533DCF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5530" w:type="dxa"/>
          </w:tcPr>
          <w:p w14:paraId="48F0BBA2" w14:textId="3A861F8D" w:rsidR="0001274A" w:rsidRDefault="0001274A" w:rsidP="0001274A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F: </w:t>
            </w:r>
            <w:r w:rsidRPr="000127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CCCTTAGTGGTGATGACTGG</w:t>
            </w:r>
          </w:p>
          <w:p w14:paraId="552DF387" w14:textId="58E70EDE" w:rsidR="0001274A" w:rsidRDefault="0001274A" w:rsidP="0001274A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R: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it-IT"/>
              </w:rPr>
              <w:t xml:space="preserve"> </w:t>
            </w:r>
            <w:r w:rsidRPr="0001274A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ACATTCTTGGCCTTTTCCCG</w:t>
            </w:r>
          </w:p>
        </w:tc>
      </w:tr>
      <w:tr w:rsidR="001E7B14" w14:paraId="00566D50" w14:textId="77777777" w:rsidTr="001E7B14">
        <w:trPr>
          <w:trHeight w:val="634"/>
        </w:trPr>
        <w:tc>
          <w:tcPr>
            <w:tcW w:w="2975" w:type="dxa"/>
          </w:tcPr>
          <w:p w14:paraId="7BBC4EEE" w14:textId="72EB797A" w:rsidR="001E7B14" w:rsidRDefault="0001274A" w:rsidP="001E7B14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g</w:t>
            </w:r>
            <w:r w:rsidR="00D77D87" w:rsidRPr="00D77D87">
              <w:rPr>
                <w:rFonts w:ascii="Times New Roman" w:hAnsi="Times New Roman" w:cs="Times New Roman" w:hint="eastAsia"/>
                <w:b/>
                <w:bCs/>
                <w:i/>
                <w:iCs/>
                <w:sz w:val="20"/>
                <w:szCs w:val="20"/>
              </w:rPr>
              <w:t>apdh</w:t>
            </w:r>
            <w:proofErr w:type="spellEnd"/>
            <w:r w:rsidR="001E7B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ouse)</w:t>
            </w:r>
          </w:p>
        </w:tc>
        <w:tc>
          <w:tcPr>
            <w:tcW w:w="5530" w:type="dxa"/>
          </w:tcPr>
          <w:p w14:paraId="76DD154C" w14:textId="77777777" w:rsidR="001E7B14" w:rsidRDefault="001E7B14" w:rsidP="001E7B1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AGGTCGGTGTGAACGGATTTG</w:t>
            </w:r>
          </w:p>
          <w:p w14:paraId="1082ADE9" w14:textId="1A86EEB6" w:rsidR="001E7B14" w:rsidRDefault="001E7B14" w:rsidP="001E7B1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TGTAGACCATGTAGTTGAGGTCA</w:t>
            </w:r>
          </w:p>
        </w:tc>
      </w:tr>
      <w:tr w:rsidR="001E7B14" w14:paraId="7B52771C" w14:textId="77777777" w:rsidTr="001E7B14">
        <w:tc>
          <w:tcPr>
            <w:tcW w:w="2975" w:type="dxa"/>
          </w:tcPr>
          <w:p w14:paraId="2D33D690" w14:textId="45807763" w:rsidR="001E7B14" w:rsidRDefault="001E7B14" w:rsidP="001E7B14">
            <w:r w:rsidRPr="00D77D8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GAPD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uman)</w:t>
            </w:r>
          </w:p>
        </w:tc>
        <w:tc>
          <w:tcPr>
            <w:tcW w:w="5530" w:type="dxa"/>
          </w:tcPr>
          <w:p w14:paraId="6C70DE70" w14:textId="77777777" w:rsidR="001E7B14" w:rsidRDefault="001E7B14" w:rsidP="001E7B14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GGAGCGAGATCCCTCCAAAAT</w:t>
            </w:r>
          </w:p>
          <w:p w14:paraId="38BB0F9B" w14:textId="411267D9" w:rsidR="001E7B14" w:rsidRDefault="001E7B14" w:rsidP="001E7B14">
            <w:r>
              <w:rPr>
                <w:rFonts w:ascii="Times New Roman" w:hAnsi="Times New Roman" w:cs="Times New Roman"/>
                <w:sz w:val="20"/>
                <w:szCs w:val="20"/>
              </w:rPr>
              <w:t>R: GGCTGTTGTCATACTTCTCATGG</w:t>
            </w:r>
          </w:p>
        </w:tc>
      </w:tr>
    </w:tbl>
    <w:p w14:paraId="386ECF82" w14:textId="77777777" w:rsidR="00773155" w:rsidRDefault="00773155"/>
    <w:sectPr w:rsidR="007731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684"/>
    <w:rsid w:val="0001274A"/>
    <w:rsid w:val="000314D0"/>
    <w:rsid w:val="0004217B"/>
    <w:rsid w:val="00045526"/>
    <w:rsid w:val="00045ACD"/>
    <w:rsid w:val="00055C67"/>
    <w:rsid w:val="0005646E"/>
    <w:rsid w:val="000832B3"/>
    <w:rsid w:val="000F2103"/>
    <w:rsid w:val="000F381D"/>
    <w:rsid w:val="000F3BD7"/>
    <w:rsid w:val="000F5813"/>
    <w:rsid w:val="00101ADB"/>
    <w:rsid w:val="0011202D"/>
    <w:rsid w:val="00113BED"/>
    <w:rsid w:val="00163259"/>
    <w:rsid w:val="0017371B"/>
    <w:rsid w:val="00192E0E"/>
    <w:rsid w:val="00193882"/>
    <w:rsid w:val="001A2F3A"/>
    <w:rsid w:val="001B03F3"/>
    <w:rsid w:val="001D232B"/>
    <w:rsid w:val="001D3E57"/>
    <w:rsid w:val="001D5C45"/>
    <w:rsid w:val="001E755B"/>
    <w:rsid w:val="001E7B14"/>
    <w:rsid w:val="001F0684"/>
    <w:rsid w:val="001F21A8"/>
    <w:rsid w:val="0023480C"/>
    <w:rsid w:val="00250239"/>
    <w:rsid w:val="00255329"/>
    <w:rsid w:val="00255AC7"/>
    <w:rsid w:val="002C73CB"/>
    <w:rsid w:val="002F3CEA"/>
    <w:rsid w:val="002F4087"/>
    <w:rsid w:val="002F650A"/>
    <w:rsid w:val="002F7966"/>
    <w:rsid w:val="003063C3"/>
    <w:rsid w:val="0030766D"/>
    <w:rsid w:val="00345023"/>
    <w:rsid w:val="00374403"/>
    <w:rsid w:val="00376818"/>
    <w:rsid w:val="00381922"/>
    <w:rsid w:val="00390458"/>
    <w:rsid w:val="003A76B1"/>
    <w:rsid w:val="003D25E9"/>
    <w:rsid w:val="003D46FA"/>
    <w:rsid w:val="00417A25"/>
    <w:rsid w:val="004233AC"/>
    <w:rsid w:val="00455B6D"/>
    <w:rsid w:val="00481B03"/>
    <w:rsid w:val="00482804"/>
    <w:rsid w:val="00493E3E"/>
    <w:rsid w:val="004C3D63"/>
    <w:rsid w:val="004E1A9F"/>
    <w:rsid w:val="004E43CE"/>
    <w:rsid w:val="005048FD"/>
    <w:rsid w:val="005160C5"/>
    <w:rsid w:val="00533DCF"/>
    <w:rsid w:val="005457F9"/>
    <w:rsid w:val="0055026D"/>
    <w:rsid w:val="00560A90"/>
    <w:rsid w:val="0057498F"/>
    <w:rsid w:val="005970FE"/>
    <w:rsid w:val="005B25B3"/>
    <w:rsid w:val="005C46F2"/>
    <w:rsid w:val="005E2509"/>
    <w:rsid w:val="005E6EA1"/>
    <w:rsid w:val="005F7A6D"/>
    <w:rsid w:val="00616FB1"/>
    <w:rsid w:val="00623E23"/>
    <w:rsid w:val="0062409A"/>
    <w:rsid w:val="006255F6"/>
    <w:rsid w:val="00666492"/>
    <w:rsid w:val="006800AB"/>
    <w:rsid w:val="00682504"/>
    <w:rsid w:val="006927EF"/>
    <w:rsid w:val="006A3F56"/>
    <w:rsid w:val="006B0BC3"/>
    <w:rsid w:val="006C2396"/>
    <w:rsid w:val="006F302E"/>
    <w:rsid w:val="00705515"/>
    <w:rsid w:val="00724011"/>
    <w:rsid w:val="007253FC"/>
    <w:rsid w:val="0073016D"/>
    <w:rsid w:val="00773155"/>
    <w:rsid w:val="00775C17"/>
    <w:rsid w:val="007C0AFF"/>
    <w:rsid w:val="007C7189"/>
    <w:rsid w:val="007C7764"/>
    <w:rsid w:val="007D3BAB"/>
    <w:rsid w:val="0080779F"/>
    <w:rsid w:val="008217DE"/>
    <w:rsid w:val="008455CE"/>
    <w:rsid w:val="00845FC3"/>
    <w:rsid w:val="00853317"/>
    <w:rsid w:val="00861B31"/>
    <w:rsid w:val="008731D9"/>
    <w:rsid w:val="008875CE"/>
    <w:rsid w:val="00895191"/>
    <w:rsid w:val="008978F8"/>
    <w:rsid w:val="008D2758"/>
    <w:rsid w:val="008D56F4"/>
    <w:rsid w:val="008E4FE8"/>
    <w:rsid w:val="008F3E90"/>
    <w:rsid w:val="009018BB"/>
    <w:rsid w:val="00905441"/>
    <w:rsid w:val="00913A1E"/>
    <w:rsid w:val="0092599A"/>
    <w:rsid w:val="00931D1E"/>
    <w:rsid w:val="009751EF"/>
    <w:rsid w:val="0097781B"/>
    <w:rsid w:val="00992856"/>
    <w:rsid w:val="00992F20"/>
    <w:rsid w:val="00995279"/>
    <w:rsid w:val="0099730D"/>
    <w:rsid w:val="009A319B"/>
    <w:rsid w:val="009B1E96"/>
    <w:rsid w:val="009B3B55"/>
    <w:rsid w:val="009C0C29"/>
    <w:rsid w:val="009D7EF4"/>
    <w:rsid w:val="009E794F"/>
    <w:rsid w:val="009F27DD"/>
    <w:rsid w:val="00A119BB"/>
    <w:rsid w:val="00A2343C"/>
    <w:rsid w:val="00A23E06"/>
    <w:rsid w:val="00A36B75"/>
    <w:rsid w:val="00A43B3E"/>
    <w:rsid w:val="00A4648D"/>
    <w:rsid w:val="00A630EB"/>
    <w:rsid w:val="00A67BAB"/>
    <w:rsid w:val="00A82AE6"/>
    <w:rsid w:val="00A84B42"/>
    <w:rsid w:val="00AA501B"/>
    <w:rsid w:val="00AC5C6B"/>
    <w:rsid w:val="00AD6DE9"/>
    <w:rsid w:val="00AF1527"/>
    <w:rsid w:val="00B04BFC"/>
    <w:rsid w:val="00B31CA9"/>
    <w:rsid w:val="00B34D4E"/>
    <w:rsid w:val="00B362E2"/>
    <w:rsid w:val="00B36E43"/>
    <w:rsid w:val="00B425FF"/>
    <w:rsid w:val="00B42E82"/>
    <w:rsid w:val="00B43892"/>
    <w:rsid w:val="00B504E2"/>
    <w:rsid w:val="00B53DD0"/>
    <w:rsid w:val="00B550F3"/>
    <w:rsid w:val="00B640C6"/>
    <w:rsid w:val="00B8165D"/>
    <w:rsid w:val="00B82610"/>
    <w:rsid w:val="00B93B7A"/>
    <w:rsid w:val="00B979FD"/>
    <w:rsid w:val="00BA4162"/>
    <w:rsid w:val="00BC7C93"/>
    <w:rsid w:val="00BF2E23"/>
    <w:rsid w:val="00C0112E"/>
    <w:rsid w:val="00C26F21"/>
    <w:rsid w:val="00C53AB1"/>
    <w:rsid w:val="00C972E1"/>
    <w:rsid w:val="00CD1FF2"/>
    <w:rsid w:val="00CE2F79"/>
    <w:rsid w:val="00CF036B"/>
    <w:rsid w:val="00D005C4"/>
    <w:rsid w:val="00D02727"/>
    <w:rsid w:val="00D04251"/>
    <w:rsid w:val="00D06A49"/>
    <w:rsid w:val="00D15AF4"/>
    <w:rsid w:val="00D208B3"/>
    <w:rsid w:val="00D525B9"/>
    <w:rsid w:val="00D73AC2"/>
    <w:rsid w:val="00D76C93"/>
    <w:rsid w:val="00D77D87"/>
    <w:rsid w:val="00D83BBD"/>
    <w:rsid w:val="00D96A63"/>
    <w:rsid w:val="00DA3443"/>
    <w:rsid w:val="00DA76F1"/>
    <w:rsid w:val="00DB2109"/>
    <w:rsid w:val="00DB26D5"/>
    <w:rsid w:val="00DB6C76"/>
    <w:rsid w:val="00DE37E1"/>
    <w:rsid w:val="00E117E7"/>
    <w:rsid w:val="00E244FB"/>
    <w:rsid w:val="00E267FB"/>
    <w:rsid w:val="00E52345"/>
    <w:rsid w:val="00E56151"/>
    <w:rsid w:val="00E57606"/>
    <w:rsid w:val="00E6506B"/>
    <w:rsid w:val="00E93780"/>
    <w:rsid w:val="00E9519A"/>
    <w:rsid w:val="00E951BC"/>
    <w:rsid w:val="00E95262"/>
    <w:rsid w:val="00E953E0"/>
    <w:rsid w:val="00EA7ADC"/>
    <w:rsid w:val="00ED184D"/>
    <w:rsid w:val="00F34616"/>
    <w:rsid w:val="00F47EED"/>
    <w:rsid w:val="00F5097D"/>
    <w:rsid w:val="00F5599D"/>
    <w:rsid w:val="00F700F8"/>
    <w:rsid w:val="00FA3AF5"/>
    <w:rsid w:val="00FE3318"/>
    <w:rsid w:val="00FF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736CA"/>
  <w15:chartTrackingRefBased/>
  <w15:docId w15:val="{9BCA62C5-94BF-E246-AD48-B599B3690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68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F2103"/>
  </w:style>
  <w:style w:type="table" w:styleId="a4">
    <w:name w:val="Table Grid"/>
    <w:basedOn w:val="a1"/>
    <w:uiPriority w:val="39"/>
    <w:rsid w:val="001E7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64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74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7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141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11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097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15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2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03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065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6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8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75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008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7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21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72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2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48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梦然</dc:creator>
  <cp:keywords/>
  <dc:description/>
  <cp:lastModifiedBy>杜梦然</cp:lastModifiedBy>
  <cp:revision>26</cp:revision>
  <dcterms:created xsi:type="dcterms:W3CDTF">2022-04-28T06:05:00Z</dcterms:created>
  <dcterms:modified xsi:type="dcterms:W3CDTF">2024-08-22T07:19:00Z</dcterms:modified>
</cp:coreProperties>
</file>